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67EA7" w14:textId="77777777" w:rsidR="00A6780E" w:rsidRDefault="0000000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Table. Risk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ias of Included SRs</w:t>
      </w:r>
    </w:p>
    <w:tbl>
      <w:tblPr>
        <w:tblW w:w="8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1190"/>
        <w:gridCol w:w="1680"/>
        <w:gridCol w:w="1326"/>
        <w:gridCol w:w="1330"/>
        <w:gridCol w:w="1178"/>
      </w:tblGrid>
      <w:tr w:rsidR="00A6780E" w14:paraId="09E99E33" w14:textId="77777777" w:rsidTr="008B4268">
        <w:trPr>
          <w:trHeight w:val="936"/>
        </w:trPr>
        <w:tc>
          <w:tcPr>
            <w:tcW w:w="1980" w:type="dxa"/>
            <w:vMerge w:val="restart"/>
          </w:tcPr>
          <w:p w14:paraId="05F5A04B" w14:textId="77777777" w:rsidR="00A6780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5461" w:type="dxa"/>
            <w:gridSpan w:val="4"/>
          </w:tcPr>
          <w:p w14:paraId="3B1305A2" w14:textId="77777777" w:rsidR="00A6780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rase 2</w:t>
            </w:r>
          </w:p>
        </w:tc>
        <w:tc>
          <w:tcPr>
            <w:tcW w:w="1193" w:type="dxa"/>
            <w:vMerge w:val="restart"/>
          </w:tcPr>
          <w:p w14:paraId="63CBEE04" w14:textId="77777777" w:rsidR="00A6780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rase 3</w:t>
            </w:r>
          </w:p>
          <w:p w14:paraId="21770B50" w14:textId="77777777" w:rsidR="00A6780E" w:rsidRDefault="00A67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F9B934" w14:textId="77777777" w:rsidR="00A6780E" w:rsidRDefault="00A67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2E21E" w14:textId="77777777" w:rsidR="00A6780E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of Bias in the Review</w:t>
            </w:r>
          </w:p>
        </w:tc>
      </w:tr>
      <w:tr w:rsidR="00A6780E" w14:paraId="66E8CBF4" w14:textId="77777777" w:rsidTr="008B4268">
        <w:trPr>
          <w:trHeight w:val="969"/>
        </w:trPr>
        <w:tc>
          <w:tcPr>
            <w:tcW w:w="1980" w:type="dxa"/>
            <w:vMerge/>
          </w:tcPr>
          <w:p w14:paraId="6266C365" w14:textId="77777777" w:rsidR="00A6780E" w:rsidRDefault="00A67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</w:tcPr>
          <w:p w14:paraId="1B62F4BA" w14:textId="77777777" w:rsidR="00A6780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Study Eligibility</w:t>
            </w:r>
          </w:p>
          <w:p w14:paraId="3E5340CA" w14:textId="77777777" w:rsidR="00A6780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1691" w:type="dxa"/>
          </w:tcPr>
          <w:p w14:paraId="1AE94839" w14:textId="77777777" w:rsidR="00A6780E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dentification and Selection of Studies</w:t>
            </w:r>
          </w:p>
        </w:tc>
        <w:tc>
          <w:tcPr>
            <w:tcW w:w="1333" w:type="dxa"/>
          </w:tcPr>
          <w:p w14:paraId="02846716" w14:textId="77777777" w:rsidR="00A6780E" w:rsidRDefault="000000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Data Collection and Study Appraisal</w:t>
            </w:r>
          </w:p>
        </w:tc>
        <w:tc>
          <w:tcPr>
            <w:tcW w:w="1343" w:type="dxa"/>
          </w:tcPr>
          <w:p w14:paraId="2C736932" w14:textId="77777777" w:rsidR="00A6780E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Synthesis and Finding</w:t>
            </w:r>
          </w:p>
        </w:tc>
        <w:tc>
          <w:tcPr>
            <w:tcW w:w="1193" w:type="dxa"/>
            <w:vMerge/>
          </w:tcPr>
          <w:p w14:paraId="62977177" w14:textId="77777777" w:rsidR="00A6780E" w:rsidRDefault="00A678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780E" w14:paraId="044643D2" w14:textId="77777777" w:rsidTr="008B4268">
        <w:trPr>
          <w:trHeight w:val="3966"/>
        </w:trPr>
        <w:tc>
          <w:tcPr>
            <w:tcW w:w="1980" w:type="dxa"/>
          </w:tcPr>
          <w:p w14:paraId="0BE534CC" w14:textId="77777777" w:rsidR="00A6780E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o 20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4</w:t>
            </w:r>
          </w:p>
          <w:p w14:paraId="732731D3" w14:textId="77777777" w:rsidR="00A6780E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 202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5</w:t>
            </w:r>
          </w:p>
          <w:p w14:paraId="41AF62F0" w14:textId="77777777" w:rsidR="00A6780E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g 20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6</w:t>
            </w:r>
          </w:p>
          <w:p w14:paraId="007371A0" w14:textId="77777777" w:rsidR="00A6780E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g 20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7</w:t>
            </w:r>
          </w:p>
          <w:p w14:paraId="67DAB1D5" w14:textId="77777777" w:rsidR="00A6780E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u 20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8</w:t>
            </w:r>
          </w:p>
          <w:p w14:paraId="4BE526C0" w14:textId="77777777" w:rsidR="00A6780E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sueto 20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9</w:t>
            </w:r>
          </w:p>
          <w:p w14:paraId="310C680C" w14:textId="77777777" w:rsidR="00A6780E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i 20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1094" w:type="dxa"/>
          </w:tcPr>
          <w:p w14:paraId="44005519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5BCD7786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746F288B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677346AB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4C6AF6CC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3E8AC06F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6C05315F" w14:textId="77777777" w:rsidR="00A6780E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</w:tc>
        <w:tc>
          <w:tcPr>
            <w:tcW w:w="1691" w:type="dxa"/>
          </w:tcPr>
          <w:p w14:paraId="1E43FB8E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31163BBF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3CFEDAF7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182301A3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12027DC5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049FA0D9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7AEA53BC" w14:textId="77777777" w:rsidR="00A6780E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</w:tc>
        <w:tc>
          <w:tcPr>
            <w:tcW w:w="1333" w:type="dxa"/>
          </w:tcPr>
          <w:p w14:paraId="0A9B4843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?</w:t>
            </w:r>
          </w:p>
          <w:p w14:paraId="022FFAA6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05AF70A6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?</w:t>
            </w:r>
          </w:p>
          <w:p w14:paraId="36814894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18CA300C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1FA20232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253AF6BB" w14:textId="77777777" w:rsidR="00A6780E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</w:tc>
        <w:tc>
          <w:tcPr>
            <w:tcW w:w="1343" w:type="dxa"/>
          </w:tcPr>
          <w:p w14:paraId="6218311C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5520DC75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68B653CF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35BA2E33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428B39FC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723C621E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118D167B" w14:textId="77777777" w:rsidR="00A6780E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</w:tc>
        <w:tc>
          <w:tcPr>
            <w:tcW w:w="1193" w:type="dxa"/>
          </w:tcPr>
          <w:p w14:paraId="6CA430A4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71EAFA1D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5E8A1229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☹</w:t>
            </w:r>
          </w:p>
          <w:p w14:paraId="71E790D3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5BABD800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6A8A60D3" w14:textId="77777777" w:rsidR="00A6780E" w:rsidRDefault="00000000">
            <w:pPr>
              <w:spacing w:line="480" w:lineRule="auto"/>
              <w:jc w:val="center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  <w:p w14:paraId="59B15CE9" w14:textId="77777777" w:rsidR="00A6780E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hAnsi="Segoe UI Symbol" w:cs="Segoe UI Symbol"/>
                <w:sz w:val="24"/>
                <w:szCs w:val="24"/>
              </w:rPr>
              <w:t>☺</w:t>
            </w:r>
          </w:p>
        </w:tc>
      </w:tr>
    </w:tbl>
    <w:p w14:paraId="16A4755B" w14:textId="1255B820" w:rsidR="00A6780E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sz w:val="24"/>
          <w:szCs w:val="24"/>
        </w:rPr>
        <w:t xml:space="preserve">Notes: </w:t>
      </w:r>
      <w:r>
        <w:rPr>
          <w:rFonts w:ascii="Segoe UI Symbol" w:hAnsi="Segoe UI Symbol" w:cs="Segoe UI Symbol"/>
          <w:sz w:val="24"/>
          <w:szCs w:val="24"/>
        </w:rPr>
        <w:t>☺</w:t>
      </w:r>
      <w:r>
        <w:rPr>
          <w:rFonts w:ascii="Times New Roman" w:hAnsi="Times New Roman" w:cs="Times New Roman"/>
          <w:sz w:val="24"/>
          <w:szCs w:val="24"/>
        </w:rPr>
        <w:t xml:space="preserve">, Low; </w:t>
      </w:r>
      <w:r>
        <w:rPr>
          <w:rFonts w:ascii="Segoe UI Symbol" w:hAnsi="Segoe UI Symbol" w:cs="Segoe UI Symbol"/>
          <w:sz w:val="24"/>
          <w:szCs w:val="24"/>
        </w:rPr>
        <w:t>☹</w:t>
      </w:r>
      <w:r>
        <w:rPr>
          <w:rFonts w:ascii="Times New Roman" w:hAnsi="Times New Roman" w:cs="Times New Roman"/>
          <w:sz w:val="24"/>
          <w:szCs w:val="24"/>
        </w:rPr>
        <w:t>, High</w:t>
      </w:r>
      <w:proofErr w:type="gramStart"/>
      <w:r>
        <w:rPr>
          <w:rFonts w:ascii="Times New Roman" w:hAnsi="Times New Roman" w:cs="Times New Roman"/>
          <w:sz w:val="24"/>
          <w:szCs w:val="24"/>
        </w:rPr>
        <w:t>; ?</w:t>
      </w:r>
      <w:proofErr w:type="gramEnd"/>
      <w:r>
        <w:rPr>
          <w:rFonts w:ascii="Times New Roman" w:hAnsi="Times New Roman" w:cs="Times New Roman"/>
          <w:sz w:val="24"/>
          <w:szCs w:val="24"/>
        </w:rPr>
        <w:t>, Unclear.</w:t>
      </w:r>
      <w:bookmarkEnd w:id="0"/>
    </w:p>
    <w:p w14:paraId="3E36E206" w14:textId="77777777" w:rsidR="00A6780E" w:rsidRDefault="00A6780E"/>
    <w:sectPr w:rsidR="00A67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A16A8" w14:textId="77777777" w:rsidR="004130A1" w:rsidRDefault="004130A1" w:rsidP="008B4268">
      <w:r>
        <w:separator/>
      </w:r>
    </w:p>
  </w:endnote>
  <w:endnote w:type="continuationSeparator" w:id="0">
    <w:p w14:paraId="31B662EB" w14:textId="77777777" w:rsidR="004130A1" w:rsidRDefault="004130A1" w:rsidP="008B4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513DF" w14:textId="77777777" w:rsidR="004130A1" w:rsidRDefault="004130A1" w:rsidP="008B4268">
      <w:r>
        <w:separator/>
      </w:r>
    </w:p>
  </w:footnote>
  <w:footnote w:type="continuationSeparator" w:id="0">
    <w:p w14:paraId="78543BFE" w14:textId="77777777" w:rsidR="004130A1" w:rsidRDefault="004130A1" w:rsidP="008B4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AE117F"/>
    <w:rsid w:val="003F5EF9"/>
    <w:rsid w:val="004130A1"/>
    <w:rsid w:val="008B4268"/>
    <w:rsid w:val="00A6780E"/>
    <w:rsid w:val="00AE117F"/>
    <w:rsid w:val="00DC1AA6"/>
    <w:rsid w:val="00FC63B8"/>
    <w:rsid w:val="71EE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81674B"/>
  <w15:docId w15:val="{F72CDE55-BF01-4F54-AEEE-192C7BA2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宋体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42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4268"/>
    <w:rPr>
      <w:rFonts w:ascii="Calibri" w:eastAsia="宋体" w:hAnsi="Calibri" w:cs="宋体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4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4268"/>
    <w:rPr>
      <w:rFonts w:ascii="Calibri" w:eastAsia="宋体" w:hAnsi="Calibri" w:cs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323</Characters>
  <Application>Microsoft Office Word</Application>
  <DocSecurity>0</DocSecurity>
  <Lines>70</Lines>
  <Paragraphs>53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Ada</dc:creator>
  <cp:lastModifiedBy>song Ada</cp:lastModifiedBy>
  <cp:revision>2</cp:revision>
  <dcterms:created xsi:type="dcterms:W3CDTF">2023-11-18T12:59:00Z</dcterms:created>
  <dcterms:modified xsi:type="dcterms:W3CDTF">2023-11-18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ad0cc0-27d7-4928-a470-15a742a226e3</vt:lpwstr>
  </property>
  <property fmtid="{D5CDD505-2E9C-101B-9397-08002B2CF9AE}" pid="3" name="KSOProductBuildVer">
    <vt:lpwstr>2052-12.1.0.15374</vt:lpwstr>
  </property>
  <property fmtid="{D5CDD505-2E9C-101B-9397-08002B2CF9AE}" pid="4" name="ICV">
    <vt:lpwstr>DED00C40220D412FA867EA905F1AA182_12</vt:lpwstr>
  </property>
</Properties>
</file>